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Bavelier, D., Achtman, R. L., Mani, M., &amp; Föcker, J. (2012). Neural bases of selective attention in action video game players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Vision research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61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 132-143.</w:t>
      </w: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Cole SW, Yoo DJ, Knutson B (2012) Interactivity and </w:t>
      </w:r>
      <w:r w:rsidR="006B4348" w:rsidRPr="006B4348">
        <w:rPr>
          <w:rFonts w:ascii="Times New Roman" w:hAnsi="Times New Roman" w:cs="Times New Roman"/>
          <w:szCs w:val="24"/>
          <w:shd w:val="clear" w:color="auto" w:fill="FFFFFF"/>
        </w:rPr>
        <w:t>reward-related neural activation during a serious videogam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r w:rsidR="007D0582"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loS one</w:t>
      </w:r>
      <w:r w:rsidR="007D0582"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7(3): e33909. doi:10.1371/journal.pone.0033909</w:t>
      </w:r>
    </w:p>
    <w:p w:rsidR="006F461A" w:rsidRPr="006B4348" w:rsidRDefault="006F461A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Ding, W. N., Sun, J. H., Sun, Y. W., Zhou, Y., Li, L., Xu, J. R., &amp; Du, Y. S. (2013). Altered default network resting-state functional connectivity in adolescents with Internet gaming addiction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loS on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8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3).</w:t>
      </w:r>
    </w:p>
    <w:p w:rsidR="006F461A" w:rsidRPr="006B4348" w:rsidRDefault="006F461A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Dong, G., DeVito, E. E., Du, X., &amp; Cui, Z. (2012). Impaired inhibitory control in ‘internet addiction disorder’: a functional magnetic resonance imaging study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sychiatry Research: Neuroimaging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03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2), 153-158.</w:t>
      </w: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Dong, G., Hu, Y., Lin, X., &amp; Lu, Q. (2013). What makes Internet addicts continue playing online even when faced by severe negative consequences? Possible explanations from an fMRI study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Biological psychology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94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2), 282-289.</w:t>
      </w: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Granek, J. A., Gorbet, D. J., &amp; Sergio, L. E. (2010). Extensive video-game experience alters cortical networks for complex visuomotor transformations.</w:t>
      </w:r>
      <w:r w:rsidR="003B752A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bookmarkStart w:id="0" w:name="_GoBack"/>
      <w:bookmarkEnd w:id="0"/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Cortex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46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9), 1165-1177.</w:t>
      </w:r>
    </w:p>
    <w:p w:rsidR="006F461A" w:rsidRPr="006B4348" w:rsidRDefault="006F461A">
      <w:pPr>
        <w:rPr>
          <w:rFonts w:ascii="Times New Roman" w:hAnsi="Times New Roman" w:cs="Times New Roman" w:hint="eastAsia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Han, D. H., Kim, S. M., Lee, Y. S., &amp; Renshaw, P. F. (2012). The effect of family therapy on the changes in the severity of on-line game play and brain activity in adolescents with on-line game addiction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sychiatry Research: Neuroimaging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02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2), 126-131.</w:t>
      </w: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Hong, S. B., Harrison, B. J., Dandash, O., Choi, E. J., Kim, S. C., Kim, H. H., ... &amp; Yi, S. H. (2015). A selective involvement of putamen functional connectivity in youth with internet gaming disorder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Brain research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1602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 85-95.</w:t>
      </w: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Kätsyri, J., Hari, R., Ravaja, N., &amp; Nummenmaa, L. (2013). The opponent matters: elevated fMRI reward responses to winning against a human versus a computer opponent during interactive video game playing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Cerebral Cortex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3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12), 2829-2839.</w:t>
      </w:r>
    </w:p>
    <w:p w:rsidR="008027B5" w:rsidRPr="006B4348" w:rsidRDefault="008027B5">
      <w:pPr>
        <w:rPr>
          <w:rFonts w:ascii="Times New Roman" w:hAnsi="Times New Roman" w:cs="Times New Roman" w:hint="eastAsia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Kätsyri, J., Hari, R., Ravaja, N., &amp; Nummenmaa, L. (2013). Just watching the game ain't enough: striatal fMRI reward responses to successes and failures in a video game during active and vicarious playing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Frontiers in human neuroscienc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7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:rsidR="0096177E" w:rsidRPr="006B4348" w:rsidRDefault="0096177E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96177E" w:rsidRPr="006B4348" w:rsidRDefault="0096177E" w:rsidP="0096177E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Klasen, M., Weber, R., Kircher, T. T., Mathiak, K. A., &amp; Mathiak, K. (2012). Neural 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lastRenderedPageBreak/>
        <w:t>contributions to flow experience during video game playing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Social cognitive and affective neuroscienc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7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4), 485-495.</w:t>
      </w:r>
    </w:p>
    <w:p w:rsidR="008027B5" w:rsidRPr="006B4348" w:rsidRDefault="008027B5">
      <w:pPr>
        <w:rPr>
          <w:rFonts w:ascii="Times New Roman" w:hAnsi="Times New Roman" w:cs="Times New Roman" w:hint="eastAsia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Ko, C. H., Hsieh, T. J., Chen, C. Y., Yen, C. F., Chen, C. S., Yen, J. Y., ... &amp; Liu, G. C. (2014). Altered brain activation during response inhibition and error processing in subjects with Internet gaming disorder: a functional magnetic imaging study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European archives of psychiatry and clinical neuroscienc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64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8), 661-672.</w:t>
      </w: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96177E" w:rsidRPr="006B4348" w:rsidRDefault="0096177E" w:rsidP="0096177E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Liu, J., Li, W., Zhou, S., Zhang, L., Wang, Z., Zhang, Y., ... &amp; Li, L. (2015). Functional characteristics of the brain in college students with internet gaming disorder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Brain imaging and behavior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 1-8.</w:t>
      </w:r>
    </w:p>
    <w:p w:rsidR="0096177E" w:rsidRPr="006B4348" w:rsidRDefault="0096177E" w:rsidP="0096177E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96177E" w:rsidRPr="006B4348" w:rsidRDefault="0096177E" w:rsidP="0096177E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Lorenz, R. C., Gleich, T., Gallinat, J., &amp; Kühn, S. (2015). Video game training and the reward system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Frontiers in human neuroscience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9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:rsidR="0096177E" w:rsidRPr="006B4348" w:rsidRDefault="0096177E">
      <w:pPr>
        <w:rPr>
          <w:rFonts w:ascii="Times New Roman" w:hAnsi="Times New Roman" w:cs="Times New Roman" w:hint="eastAsia"/>
          <w:szCs w:val="24"/>
          <w:shd w:val="clear" w:color="auto" w:fill="FFFFFF"/>
        </w:rPr>
      </w:pPr>
    </w:p>
    <w:p w:rsidR="008027B5" w:rsidRPr="006B4348" w:rsidRDefault="008027B5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Luijten, M., Meerkerk, G. J., Franken, I. H., van de Wetering, B. J., &amp; Schoenmakers, T. M. (2015). An fMRI study of cognitive control in problem gamers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sychiatry Research: Neuroimaging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31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3), 262-268.</w:t>
      </w:r>
    </w:p>
    <w:p w:rsidR="006F461A" w:rsidRPr="006B4348" w:rsidRDefault="006F461A">
      <w:pPr>
        <w:rPr>
          <w:rFonts w:ascii="Times New Roman" w:hAnsi="Times New Roman" w:cs="Times New Roman" w:hint="eastAsia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 w:hint="eastAsia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Mathiak, K., &amp; Weber, R. (2006). Toward brain correlates of natural behavior: fMRI during violent video games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Human brain mapping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7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12), 948-956.</w:t>
      </w: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6F461A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>Sun, Y., Ying, H., Seetohul, R. M., Xuemei, W., Ya, Z., Qian, L., ... &amp; Ye, S. (2012). Brain fMRI study of crave induced by cue pictures in online game addicts (male adolescents).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Behavioural brain research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Pr="006B4348">
        <w:rPr>
          <w:rStyle w:val="apple-converted-space"/>
          <w:rFonts w:ascii="Times New Roman" w:hAnsi="Times New Roman" w:cs="Times New Roman"/>
          <w:szCs w:val="24"/>
          <w:shd w:val="clear" w:color="auto" w:fill="FFFFFF"/>
        </w:rPr>
        <w:t> </w:t>
      </w:r>
      <w:r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233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2), 563-576.</w:t>
      </w:r>
    </w:p>
    <w:p w:rsidR="0096177E" w:rsidRPr="006B4348" w:rsidRDefault="0096177E" w:rsidP="006F461A">
      <w:pPr>
        <w:rPr>
          <w:rFonts w:ascii="Times New Roman" w:hAnsi="Times New Roman" w:cs="Times New Roman"/>
          <w:szCs w:val="24"/>
          <w:shd w:val="clear" w:color="auto" w:fill="FFFFFF"/>
        </w:rPr>
      </w:pPr>
    </w:p>
    <w:p w:rsidR="006F461A" w:rsidRPr="006B4348" w:rsidRDefault="0096177E">
      <w:pPr>
        <w:rPr>
          <w:rFonts w:ascii="Times New Roman" w:hAnsi="Times New Roman" w:cs="Times New Roman" w:hint="eastAsia"/>
          <w:szCs w:val="24"/>
          <w:shd w:val="clear" w:color="auto" w:fill="FFFFFF"/>
        </w:rPr>
      </w:pP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Wee C-Y, Zhao Z, Yap P-T, Wu G, Shi F, Price T, et al. (2014) Disrupted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b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rain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f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unctional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n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etwork in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i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nternet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a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ddiction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d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isorder: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a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6B4348">
        <w:rPr>
          <w:rFonts w:ascii="Times New Roman" w:hAnsi="Times New Roman" w:cs="Times New Roman"/>
          <w:szCs w:val="24"/>
          <w:shd w:val="clear" w:color="auto" w:fill="FFFFFF"/>
        </w:rPr>
        <w:t>r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esting-</w:t>
      </w:r>
      <w:r w:rsidR="006B4348" w:rsidRPr="006B4348">
        <w:rPr>
          <w:rFonts w:ascii="Times New Roman" w:hAnsi="Times New Roman" w:cs="Times New Roman"/>
          <w:szCs w:val="24"/>
          <w:shd w:val="clear" w:color="auto" w:fill="FFFFFF"/>
        </w:rPr>
        <w:t>state functional magnetic resonance imaging stud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 xml:space="preserve">y. </w:t>
      </w:r>
      <w:r w:rsidR="007D0582" w:rsidRPr="006B4348">
        <w:rPr>
          <w:rFonts w:ascii="Times New Roman" w:hAnsi="Times New Roman" w:cs="Times New Roman"/>
          <w:i/>
          <w:iCs/>
          <w:szCs w:val="24"/>
          <w:shd w:val="clear" w:color="auto" w:fill="FFFFFF"/>
        </w:rPr>
        <w:t>PloS one</w:t>
      </w:r>
      <w:r w:rsidRPr="006B4348">
        <w:rPr>
          <w:rFonts w:ascii="Times New Roman" w:hAnsi="Times New Roman" w:cs="Times New Roman"/>
          <w:i/>
          <w:szCs w:val="24"/>
          <w:shd w:val="clear" w:color="auto" w:fill="FFFFFF"/>
        </w:rPr>
        <w:t xml:space="preserve"> 9</w:t>
      </w:r>
      <w:r w:rsidRPr="006B4348">
        <w:rPr>
          <w:rFonts w:ascii="Times New Roman" w:hAnsi="Times New Roman" w:cs="Times New Roman"/>
          <w:szCs w:val="24"/>
          <w:shd w:val="clear" w:color="auto" w:fill="FFFFFF"/>
        </w:rPr>
        <w:t>(9): e107306. doi:10.1371/journal.pone.0107306</w:t>
      </w:r>
    </w:p>
    <w:sectPr w:rsidR="006F461A" w:rsidRPr="006B4348" w:rsidSect="008027B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B5"/>
    <w:rsid w:val="003B752A"/>
    <w:rsid w:val="00471443"/>
    <w:rsid w:val="0058355E"/>
    <w:rsid w:val="006B4348"/>
    <w:rsid w:val="006F461A"/>
    <w:rsid w:val="007D0582"/>
    <w:rsid w:val="008027B5"/>
    <w:rsid w:val="0096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CA557-3D09-4694-A221-6A890C16F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02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5615C391-298E-4AAB-87A9-3B6213F44117}"/>
</file>

<file path=customXml/itemProps2.xml><?xml version="1.0" encoding="utf-8"?>
<ds:datastoreItem xmlns:ds="http://schemas.openxmlformats.org/officeDocument/2006/customXml" ds:itemID="{939C7DE9-B8F2-4398-8BE5-51D1B2009DBE}"/>
</file>

<file path=customXml/itemProps3.xml><?xml version="1.0" encoding="utf-8"?>
<ds:datastoreItem xmlns:ds="http://schemas.openxmlformats.org/officeDocument/2006/customXml" ds:itemID="{07721899-43C8-4283-91D6-8765135D8C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Wen</dc:creator>
  <cp:keywords/>
  <dc:description/>
  <cp:lastModifiedBy>Tanya Wen</cp:lastModifiedBy>
  <cp:revision>6</cp:revision>
  <dcterms:created xsi:type="dcterms:W3CDTF">2015-12-19T16:33:00Z</dcterms:created>
  <dcterms:modified xsi:type="dcterms:W3CDTF">2015-12-19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